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Table S1: The primers for qRT- PCR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236"/>
        <w:gridCol w:w="6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6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1</w:t>
            </w:r>
          </w:p>
        </w:tc>
        <w:tc>
          <w:tcPr>
            <w:tcW w:w="6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AAACCACTTTCAACTCCAT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AACCACCAATCCAGACA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G6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GGTTGGGGTTCTTCATTCC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CAGGACCACCTACACCACA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G5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GATACCGTCCACCAGTCTT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TTAGGAGCAGTGTAGGATTC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G11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CATTTGGTGGTGGTAGACATA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ATCAGGGTCAGGCACTT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outlineLvl w:val="9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R1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ATCCAACACCAGGGAAA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62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’-TCGCAACACCATACCTCACT-3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965922"/>
    <w:rsid w:val="3B93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01"/>
    <w:basedOn w:val="2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rong</cp:lastModifiedBy>
  <dcterms:modified xsi:type="dcterms:W3CDTF">2020-11-04T12:3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